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AD7E7" w14:textId="0A95C1BC" w:rsidR="007A2BFC" w:rsidRPr="000D0A66" w:rsidRDefault="00D30DF6" w:rsidP="00165A39">
      <w:pPr>
        <w:spacing w:line="480" w:lineRule="auto"/>
        <w:ind w:left="-810" w:right="-810"/>
        <w:jc w:val="both"/>
        <w:rPr>
          <w:rFonts w:asciiTheme="majorBidi" w:hAnsiTheme="majorBidi" w:cstheme="majorBidi"/>
        </w:rPr>
      </w:pPr>
      <w:bookmarkStart w:id="0" w:name="Table_3"/>
      <w:r w:rsidRPr="000D0A66">
        <w:rPr>
          <w:rFonts w:asciiTheme="majorBidi" w:hAnsiTheme="majorBidi" w:cstheme="majorBidi"/>
          <w:b/>
          <w:bCs/>
        </w:rPr>
        <w:t xml:space="preserve">Supplementary </w:t>
      </w:r>
      <w:r w:rsidR="001B0EC4" w:rsidRPr="000D0A66">
        <w:rPr>
          <w:rFonts w:asciiTheme="majorBidi" w:hAnsiTheme="majorBidi" w:cstheme="majorBidi"/>
          <w:b/>
          <w:bCs/>
        </w:rPr>
        <w:t xml:space="preserve">Table </w:t>
      </w:r>
      <w:bookmarkEnd w:id="0"/>
      <w:r w:rsidR="00760139">
        <w:rPr>
          <w:rFonts w:asciiTheme="majorBidi" w:hAnsiTheme="majorBidi" w:cstheme="majorBidi"/>
          <w:b/>
          <w:bCs/>
        </w:rPr>
        <w:t>2</w:t>
      </w:r>
      <w:r w:rsidR="001B0EC4" w:rsidRPr="000D0A66">
        <w:rPr>
          <w:rFonts w:asciiTheme="majorBidi" w:hAnsiTheme="majorBidi" w:cstheme="majorBidi"/>
          <w:b/>
          <w:bCs/>
        </w:rPr>
        <w:t xml:space="preserve">. </w:t>
      </w:r>
      <w:r w:rsidR="006E0BCA" w:rsidRPr="000D0A66">
        <w:rPr>
          <w:rFonts w:asciiTheme="majorBidi" w:hAnsiTheme="majorBidi" w:cstheme="majorBidi"/>
        </w:rPr>
        <w:t>Characteristics of studies included in the meta-analysis of chikungunya</w:t>
      </w:r>
      <w:r w:rsidR="001B0EC4" w:rsidRPr="000D0A66">
        <w:rPr>
          <w:rFonts w:asciiTheme="majorBidi" w:hAnsiTheme="majorBidi" w:cstheme="majorBidi"/>
        </w:rPr>
        <w:t xml:space="preserve"> </w:t>
      </w:r>
      <w:r w:rsidR="00C81CC7" w:rsidRPr="000D0A66">
        <w:rPr>
          <w:rFonts w:asciiTheme="majorBidi" w:hAnsiTheme="majorBidi" w:cstheme="majorBidi"/>
        </w:rPr>
        <w:t xml:space="preserve">prevalence from countries with outbreaks </w:t>
      </w:r>
      <w:r w:rsidR="001B0EC4" w:rsidRPr="000D0A66">
        <w:rPr>
          <w:rFonts w:asciiTheme="majorBidi" w:hAnsiTheme="majorBidi" w:cstheme="majorBidi"/>
        </w:rPr>
        <w:t xml:space="preserve">linked to human mobility </w:t>
      </w:r>
      <w:r w:rsidR="00165A39">
        <w:rPr>
          <w:rFonts w:asciiTheme="majorBidi" w:hAnsiTheme="majorBidi" w:cstheme="majorBidi"/>
        </w:rPr>
        <w:t>with high-</w:t>
      </w:r>
      <w:r w:rsidR="00C81CC7" w:rsidRPr="000D0A66">
        <w:rPr>
          <w:rFonts w:asciiTheme="majorBidi" w:hAnsiTheme="majorBidi" w:cstheme="majorBidi"/>
        </w:rPr>
        <w:t xml:space="preserve">level evidence </w:t>
      </w:r>
      <w:r w:rsidR="001B0EC4" w:rsidRPr="000D0A66">
        <w:rPr>
          <w:rFonts w:asciiTheme="majorBidi" w:hAnsiTheme="majorBidi" w:cstheme="majorBidi"/>
        </w:rPr>
        <w:t>(2004–</w:t>
      </w:r>
      <w:r w:rsidR="00760139">
        <w:rPr>
          <w:rFonts w:asciiTheme="majorBidi" w:hAnsiTheme="majorBidi" w:cstheme="majorBidi"/>
        </w:rPr>
        <w:t>20</w:t>
      </w:r>
      <w:r w:rsidR="001B0EC4" w:rsidRPr="000D0A66">
        <w:rPr>
          <w:rFonts w:asciiTheme="majorBidi" w:hAnsiTheme="majorBidi" w:cstheme="majorBidi"/>
        </w:rPr>
        <w:t>17)</w:t>
      </w:r>
    </w:p>
    <w:tbl>
      <w:tblPr>
        <w:tblpPr w:leftFromText="180" w:rightFromText="180" w:vertAnchor="text" w:horzAnchor="margin" w:tblpX="-780" w:tblpY="6"/>
        <w:tblOverlap w:val="never"/>
        <w:tblW w:w="14753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"/>
        <w:gridCol w:w="1703"/>
        <w:gridCol w:w="2849"/>
        <w:gridCol w:w="2256"/>
        <w:gridCol w:w="2489"/>
        <w:gridCol w:w="936"/>
        <w:gridCol w:w="1890"/>
        <w:gridCol w:w="1633"/>
        <w:gridCol w:w="415"/>
      </w:tblGrid>
      <w:tr w:rsidR="00B12CC5" w:rsidRPr="000D0A66" w14:paraId="5FC1D5AB" w14:textId="77777777" w:rsidTr="00D04FD0">
        <w:trPr>
          <w:trHeight w:hRule="exact" w:val="8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B6BA331" w14:textId="77777777" w:rsidR="00BF5AA8" w:rsidRPr="000D0A66" w:rsidRDefault="007A2BFC" w:rsidP="009B4F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tudy </w:t>
            </w:r>
          </w:p>
          <w:p w14:paraId="695DF40C" w14:textId="6A0F6391" w:rsidR="007A2BFC" w:rsidRPr="000D0A66" w:rsidRDefault="007A2BFC" w:rsidP="009B4F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0DD6FB" w14:textId="02BEB9CC" w:rsidR="007A2BFC" w:rsidRPr="000D0A66" w:rsidRDefault="007A2BFC" w:rsidP="009A1EB1">
            <w:pPr>
              <w:spacing w:line="360" w:lineRule="auto"/>
              <w:ind w:left="-117"/>
              <w:rPr>
                <w:rFonts w:asciiTheme="majorBidi" w:hAnsiTheme="majorBidi" w:cstheme="majorBidi"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irst author </w:t>
            </w:r>
            <w:r w:rsidRPr="000D0A66">
              <w:rPr>
                <w:rFonts w:asciiTheme="majorBidi" w:hAnsiTheme="majorBidi" w:cstheme="majorBidi"/>
                <w:sz w:val="22"/>
                <w:szCs w:val="22"/>
              </w:rPr>
              <w:t>(country or</w:t>
            </w:r>
          </w:p>
          <w:p w14:paraId="62934C89" w14:textId="4CBDD128" w:rsidR="007A2BFC" w:rsidRPr="000D0A66" w:rsidRDefault="007A2BFC" w:rsidP="009A1EB1">
            <w:pPr>
              <w:spacing w:line="360" w:lineRule="auto"/>
              <w:ind w:left="-117" w:right="-11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sz w:val="22"/>
                <w:szCs w:val="22"/>
              </w:rPr>
              <w:t>territory, year of publica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CF17D10" w14:textId="17F07052" w:rsidR="007A2BFC" w:rsidRPr="000D0A66" w:rsidRDefault="007A2BFC" w:rsidP="0026302B">
            <w:pPr>
              <w:spacing w:line="360" w:lineRule="auto"/>
              <w:ind w:left="-1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 design/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D539394" w14:textId="0ECA1ED5" w:rsidR="007A2BFC" w:rsidRPr="000D0A66" w:rsidRDefault="007A2BFC" w:rsidP="009B4F70">
            <w:pPr>
              <w:spacing w:line="360" w:lineRule="auto"/>
              <w:ind w:left="-14" w:right="-12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 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8D13AA6" w14:textId="70F5A60A" w:rsidR="007A2BFC" w:rsidRPr="000D0A66" w:rsidRDefault="007A2BFC" w:rsidP="009B4F70">
            <w:pPr>
              <w:spacing w:line="360" w:lineRule="auto"/>
              <w:ind w:left="-14" w:right="-12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tudy population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07A54E2" w14:textId="5BAFB640" w:rsidR="007A2BFC" w:rsidRPr="000D0A66" w:rsidRDefault="007A2BFC" w:rsidP="009B4F70">
            <w:pPr>
              <w:spacing w:line="360" w:lineRule="auto"/>
              <w:ind w:left="-23" w:right="-12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mple size</w:t>
            </w:r>
            <w:r w:rsidR="005C01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16B3B7" w14:textId="0E54E003" w:rsidR="007A2BFC" w:rsidRPr="000D0A66" w:rsidRDefault="007A2BFC" w:rsidP="009B4F70">
            <w:pPr>
              <w:spacing w:line="360" w:lineRule="auto"/>
              <w:ind w:left="-120" w:right="-87" w:firstLine="1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 period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F93FE9" w14:textId="1EC5B96C" w:rsidR="007A2BFC" w:rsidRPr="000D0A66" w:rsidRDefault="007A2BFC" w:rsidP="00546EB8">
            <w:pPr>
              <w:spacing w:line="360" w:lineRule="auto"/>
              <w:ind w:left="-31" w:right="-72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tection method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CADB9E7" w14:textId="77777777" w:rsidR="007A2BFC" w:rsidRPr="000D0A66" w:rsidRDefault="007A2BFC" w:rsidP="009B4F7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f.</w:t>
            </w:r>
          </w:p>
        </w:tc>
      </w:tr>
      <w:tr w:rsidR="000D0A66" w:rsidRPr="000D0A66" w14:paraId="03334DB5" w14:textId="77777777" w:rsidTr="00D04FD0">
        <w:trPr>
          <w:trHeight w:hRule="exact" w:val="436"/>
        </w:trPr>
        <w:tc>
          <w:tcPr>
            <w:tcW w:w="147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E6F5F" w14:textId="4BE72864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t>Characteristics of studies meta-analyzed  for pooling IgG seroprevalence among the general popul</w:t>
            </w:r>
            <w:r w:rsidR="008F263C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t>a</w:t>
            </w:r>
            <w:r w:rsidRPr="000D0A66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t>tion</w:t>
            </w:r>
          </w:p>
        </w:tc>
      </w:tr>
      <w:tr w:rsidR="00B12CC5" w:rsidRPr="000D0A66" w14:paraId="7256D140" w14:textId="77777777" w:rsidTr="00D04FD0">
        <w:trPr>
          <w:trHeight w:hRule="exact" w:val="9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089A23" w14:textId="39638FBF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D88560" w14:textId="4FF2C422" w:rsidR="007A2BFC" w:rsidRPr="000D0A66" w:rsidRDefault="007A2BFC" w:rsidP="00296C82">
            <w:pPr>
              <w:spacing w:line="360" w:lineRule="auto"/>
              <w:ind w:left="-11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Gérardin (La Réunion, 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8D6337" w14:textId="0FC4A194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Household-based, ross-sectional/ two-stage, rando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CB780" w14:textId="31BFCC2D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La Réunion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8D2960" w14:textId="3477E659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General popu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A09DA" w14:textId="6FF9F22E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424</w:t>
            </w:r>
          </w:p>
          <w:p w14:paraId="2189F9FE" w14:textId="77777777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B6B740D" w14:textId="51ADF642" w:rsidR="007A2BFC" w:rsidRPr="000D0A66" w:rsidRDefault="007A2BFC" w:rsidP="00296C82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Aug. to Oct. 20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44FD9EF" w14:textId="365ABAC2" w:rsidR="007A2BFC" w:rsidRPr="000D0A66" w:rsidRDefault="007A2BFC" w:rsidP="00296C82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91D2F5" w14:textId="415F3566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noProof/>
                <w:sz w:val="20"/>
                <w:szCs w:val="20"/>
              </w:rPr>
              <w:t>[21]</w:t>
            </w:r>
          </w:p>
        </w:tc>
      </w:tr>
      <w:tr w:rsidR="00B12CC5" w:rsidRPr="000D0A66" w14:paraId="158ED8C8" w14:textId="77777777" w:rsidTr="00D04FD0">
        <w:trPr>
          <w:trHeight w:hRule="exact" w:val="9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3C7AB" w14:textId="6131265F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A672B3" w14:textId="520E035C" w:rsidR="007A2BFC" w:rsidRPr="000D0A66" w:rsidRDefault="007A2BFC" w:rsidP="00296C82">
            <w:pPr>
              <w:spacing w:line="360" w:lineRule="auto"/>
              <w:ind w:left="-11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Moro (Italy, 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199E6" w14:textId="6DF3444E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ross-sectional/ systematic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5893A" w14:textId="4403133B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astiglione di Cervia village, Emilia-Romagn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2CD77" w14:textId="26A89B2B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General popu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1A4D0" w14:textId="5033B14C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DD5336" w:rsidRPr="000D0A66">
              <w:rPr>
                <w:rFonts w:asciiTheme="majorBidi" w:hAnsiTheme="majorBidi" w:cstheme="majorBidi"/>
                <w:sz w:val="20"/>
                <w:szCs w:val="20"/>
              </w:rPr>
              <w:t>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BDE79B" w14:textId="1CFF4A72" w:rsidR="007A2BFC" w:rsidRPr="000D0A66" w:rsidRDefault="007A2BFC" w:rsidP="00296C82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007   (3-5 months post outbreak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6B0597" w14:textId="6FA0B9DD" w:rsidR="007A2BFC" w:rsidRPr="000D0A66" w:rsidRDefault="007A2BFC" w:rsidP="00296C82">
            <w:pPr>
              <w:spacing w:line="360" w:lineRule="auto"/>
              <w:ind w:lef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I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7824F" w14:textId="7C906E01" w:rsidR="007A2BFC" w:rsidRPr="000D0A66" w:rsidRDefault="007A2BFC" w:rsidP="00296C82">
            <w:pPr>
              <w:spacing w:line="360" w:lineRule="auto"/>
              <w:ind w:left="-136" w:firstLine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noProof/>
                <w:sz w:val="20"/>
                <w:szCs w:val="20"/>
              </w:rPr>
              <w:t>[22]</w:t>
            </w:r>
          </w:p>
        </w:tc>
      </w:tr>
      <w:tr w:rsidR="00B12CC5" w:rsidRPr="000D0A66" w14:paraId="1A86E9F4" w14:textId="77777777" w:rsidTr="00D04FD0">
        <w:trPr>
          <w:trHeight w:hRule="exact" w:val="10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E4CFD" w14:textId="6DBA2CC4" w:rsidR="007A2BFC" w:rsidRPr="000D0A66" w:rsidRDefault="007A2BFC" w:rsidP="00296C82">
            <w:pPr>
              <w:spacing w:line="360" w:lineRule="auto"/>
              <w:ind w:right="-75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1F4075" w14:textId="6C2FF6DC" w:rsidR="007A2BFC" w:rsidRPr="000D0A66" w:rsidRDefault="007A2BFC" w:rsidP="00296C82">
            <w:pPr>
              <w:spacing w:line="360" w:lineRule="auto"/>
              <w:ind w:left="-117" w:right="-75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Azami (Malaysia, 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FF3ADD" w14:textId="5ABACE87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Cross-sec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DACEAC" w14:textId="3C2F8CD1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Kuala Lumpur, Selangor, Pahang and Negeri Sembil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2935A6" w14:textId="6C98A4A4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ealthy adul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E080D" w14:textId="345ACBDA" w:rsidR="007A2BFC" w:rsidRPr="000D0A66" w:rsidRDefault="007A2BFC" w:rsidP="00296C8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9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4B603E" w14:textId="0D099D1D" w:rsidR="007A2BFC" w:rsidRPr="000D0A66" w:rsidRDefault="007A2BFC" w:rsidP="00296C82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DB7ECEA" w14:textId="4EDE0D69" w:rsidR="007A2BFC" w:rsidRPr="000D0A66" w:rsidRDefault="007A2BFC" w:rsidP="00296C82">
            <w:pPr>
              <w:spacing w:line="360" w:lineRule="auto"/>
              <w:ind w:left="-120" w:right="-75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ELI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D42B1E" w14:textId="4BD92867" w:rsidR="007A2BFC" w:rsidRPr="000D0A66" w:rsidRDefault="007A2BFC" w:rsidP="00296C82">
            <w:pPr>
              <w:spacing w:line="360" w:lineRule="auto"/>
              <w:ind w:right="-75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noProof/>
                <w:sz w:val="20"/>
                <w:szCs w:val="20"/>
              </w:rPr>
              <w:t>[23]</w:t>
            </w:r>
          </w:p>
        </w:tc>
      </w:tr>
      <w:tr w:rsidR="000D0A66" w:rsidRPr="000D0A66" w14:paraId="72CDDAD1" w14:textId="77777777" w:rsidTr="00D04FD0">
        <w:trPr>
          <w:trHeight w:hRule="exact" w:val="14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52C02" w14:textId="3B98A804" w:rsidR="007A2BFC" w:rsidRPr="000D0A66" w:rsidRDefault="007A2BFC" w:rsidP="009B4F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302FB2" w14:textId="05561B62" w:rsidR="007A2BFC" w:rsidRPr="000D0A66" w:rsidRDefault="007A2BFC" w:rsidP="009A1EB1">
            <w:pPr>
              <w:spacing w:line="360" w:lineRule="auto"/>
              <w:ind w:left="-11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unha (Brazil, 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F54D4" w14:textId="7B526CB7" w:rsidR="007A2BFC" w:rsidRPr="000D0A66" w:rsidRDefault="007A2BFC" w:rsidP="009A3B8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ousehold-based, cross-sectional/ random clus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573B9" w14:textId="77777777" w:rsidR="007A2BFC" w:rsidRPr="000D0A66" w:rsidRDefault="007A2BFC" w:rsidP="009A3B8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Chapada district; Bahia state in the northeast </w:t>
            </w:r>
          </w:p>
          <w:p w14:paraId="595B3A1D" w14:textId="52DFD075" w:rsidR="007A2BFC" w:rsidRPr="000D0A66" w:rsidRDefault="007A2BFC" w:rsidP="009A3B8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(total pop.:  23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E3180" w14:textId="195E7FD8" w:rsidR="007A2BFC" w:rsidRPr="000D0A66" w:rsidRDefault="007A2BFC" w:rsidP="009A3B8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General population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90A76" w14:textId="538DED4E" w:rsidR="007A2BFC" w:rsidRPr="000D0A66" w:rsidRDefault="007A2BFC" w:rsidP="00FE28C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DD9823" w14:textId="0075D9DF" w:rsidR="007A2BFC" w:rsidRPr="000D0A66" w:rsidRDefault="007A2BFC" w:rsidP="009B4F70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April 2016 (after the first outbreak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223D73" w14:textId="5BBA1011" w:rsidR="007A2BFC" w:rsidRPr="000D0A66" w:rsidRDefault="007A2BFC" w:rsidP="009B4F70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ELIS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D283F" w14:textId="74443494" w:rsidR="007A2BFC" w:rsidRPr="000D0A66" w:rsidRDefault="007A2BFC" w:rsidP="009B4F7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24]</w:t>
            </w:r>
          </w:p>
        </w:tc>
      </w:tr>
      <w:tr w:rsidR="000D0A66" w:rsidRPr="000D0A66" w14:paraId="0B819970" w14:textId="77777777" w:rsidTr="00D04FD0">
        <w:trPr>
          <w:trHeight w:hRule="exact" w:val="394"/>
        </w:trPr>
        <w:tc>
          <w:tcPr>
            <w:tcW w:w="1475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F5661" w14:textId="467D8F75" w:rsidR="007A2BFC" w:rsidRPr="000D0A66" w:rsidRDefault="007A2BFC" w:rsidP="007A2BFC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D0A66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t>Characteristics of studies meta-analyzed  for pooling the prevalence of laboratory-confirmed recent chikungunya among suspected patients</w:t>
            </w:r>
          </w:p>
        </w:tc>
      </w:tr>
      <w:tr w:rsidR="00B12CC5" w:rsidRPr="000D0A66" w14:paraId="16085513" w14:textId="77777777" w:rsidTr="00D04FD0">
        <w:trPr>
          <w:trHeight w:hRule="exact" w:val="11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6216E" w14:textId="25164C6D" w:rsidR="007A2BFC" w:rsidRPr="000D0A66" w:rsidRDefault="007A2BFC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42F16E" w14:textId="601C5094" w:rsidR="007A2BFC" w:rsidRPr="000D0A66" w:rsidRDefault="007A2BFC" w:rsidP="007A2BFC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Angelini (Italy, 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4F097" w14:textId="4277690D" w:rsidR="007A2BFC" w:rsidRPr="000D0A66" w:rsidRDefault="007A2BFC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Outbreak investigation/ all suspected patients in the study setting were samp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05356" w14:textId="4550B5E5" w:rsidR="007A2BFC" w:rsidRPr="000D0A66" w:rsidRDefault="007A2BFC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Emilia-Romagn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FE8C59" w14:textId="1BD150AA" w:rsidR="007A2BFC" w:rsidRPr="000D0A66" w:rsidRDefault="007A2BFC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Patients with suspected chikungunya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5B14B7" w14:textId="6C8A3D5D" w:rsidR="007A2BFC" w:rsidRPr="000D0A66" w:rsidRDefault="007A2BFC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3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7CBEF4" w14:textId="1B5EFF52" w:rsidR="007A2BFC" w:rsidRPr="000D0A66" w:rsidRDefault="000D0A66" w:rsidP="007A2BFC">
            <w:pPr>
              <w:spacing w:line="360" w:lineRule="auto"/>
              <w:ind w:lef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ul.</w:t>
            </w:r>
            <w:r w:rsidR="007A2BFC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to Sept. 20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B68F94" w14:textId="28817085" w:rsidR="007A2BFC" w:rsidRPr="000D0A66" w:rsidRDefault="007A2BFC" w:rsidP="007A2BFC">
            <w:pPr>
              <w:spacing w:line="360" w:lineRule="auto"/>
              <w:ind w:lef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AEDAAF" w14:textId="5AD23999" w:rsidR="007A2BFC" w:rsidRPr="000D0A66" w:rsidRDefault="007A2BFC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25]</w:t>
            </w:r>
          </w:p>
        </w:tc>
      </w:tr>
      <w:tr w:rsidR="000D0A66" w:rsidRPr="000D0A66" w14:paraId="481F2071" w14:textId="77777777" w:rsidTr="00D04FD0">
        <w:trPr>
          <w:trHeight w:hRule="exact"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A7A78" w14:textId="2D8AF869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393838" w14:textId="18521790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Staikowsky (La Réunion, 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821B" w14:textId="05D7AF4D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Outbreak investigation/ consecutive sample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1FD67" w14:textId="55032257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35013" w14:textId="3486FDDF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Patients with febrile arthralgia suspected of having chikungunya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EC40" w14:textId="39C6350B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CB3D1F" w14:textId="0E0596D9" w:rsidR="002349C7" w:rsidRPr="000D0A66" w:rsidRDefault="002349C7" w:rsidP="002349C7">
            <w:pPr>
              <w:spacing w:line="360" w:lineRule="auto"/>
              <w:ind w:lef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0D0A6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Mar. to 31</w:t>
            </w:r>
            <w:r w:rsidRPr="000D0A6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May 20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AF4C15A" w14:textId="12452474" w:rsidR="002349C7" w:rsidRPr="000D0A66" w:rsidRDefault="002349C7" w:rsidP="009D2AC5">
            <w:pPr>
              <w:spacing w:line="360" w:lineRule="auto"/>
              <w:ind w:lef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RT-PCR, </w:t>
            </w:r>
            <w:r w:rsidR="009D2AC5" w:rsidRPr="000D0A66">
              <w:t xml:space="preserve"> 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>IgM-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738A" w14:textId="2E8566C3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26]</w:t>
            </w:r>
          </w:p>
        </w:tc>
      </w:tr>
      <w:tr w:rsidR="00B12CC5" w:rsidRPr="000D0A66" w14:paraId="659D53FC" w14:textId="77777777" w:rsidTr="00D04FD0">
        <w:trPr>
          <w:trHeight w:hRule="exact" w:val="10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385FB1" w14:textId="15CAAF84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383E18" w14:textId="180ED61A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hew (Malaysia, 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2FE55" w14:textId="0066EF9F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ospital-based, cross-sectional/ convenience sam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19E8A" w14:textId="72A2C5B8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Johor Bahru, Johor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3ADA9" w14:textId="7F66DE97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aged &gt;12 years with suspected chikungun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A21BB" w14:textId="3E982D31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EE3803" w14:textId="6C3EC53E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April to Aug. 2008 (during </w:t>
            </w:r>
            <w:r w:rsidR="00C540A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outbreak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E7C838" w14:textId="7C305C80" w:rsidR="002349C7" w:rsidRPr="000D0A66" w:rsidRDefault="009D2AC5" w:rsidP="002349C7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349C7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RT-PCR, virus isolation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0D0A66">
              <w:t xml:space="preserve"> 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IgM-ELI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F8F35F" w14:textId="55DB9CBC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27]</w:t>
            </w:r>
          </w:p>
        </w:tc>
      </w:tr>
      <w:tr w:rsidR="00B12CC5" w:rsidRPr="000D0A66" w14:paraId="25F1B424" w14:textId="77777777" w:rsidTr="00D04FD0">
        <w:trPr>
          <w:trHeight w:hRule="exact" w:val="11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F4EBA" w14:textId="18DE5F7F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43FA96" w14:textId="6CCC741C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Apandi (Malaysia, 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10B49" w14:textId="040EE5F0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4B585" w14:textId="50EA2824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Kelantan State (four districts bordering Thai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AAB3C" w14:textId="1539B69C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with suspected chikungun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81415" w14:textId="014D7493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7D004C" w14:textId="297CBF13" w:rsidR="002349C7" w:rsidRPr="000D0A66" w:rsidRDefault="002349C7" w:rsidP="00C540A1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2009 (during </w:t>
            </w:r>
            <w:r w:rsidR="00C540A1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outbreak in southern Thailand)</w:t>
            </w:r>
          </w:p>
          <w:p w14:paraId="17A624DD" w14:textId="77777777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08E26C" w14:textId="77777777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9FD7BF" w14:textId="77777777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F118E3" w14:textId="4FE328C4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548479" w14:textId="325F7738" w:rsidR="002349C7" w:rsidRPr="000D0A66" w:rsidRDefault="009D2AC5" w:rsidP="002349C7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IgM-ELISA </w:t>
            </w:r>
            <w:r w:rsidR="002349C7" w:rsidRPr="000D0A66">
              <w:rPr>
                <w:rFonts w:asciiTheme="majorBidi" w:hAnsiTheme="majorBidi" w:cstheme="majorBidi"/>
                <w:sz w:val="20"/>
                <w:szCs w:val="20"/>
              </w:rPr>
              <w:t>, 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ADECA" w14:textId="00BB8BC7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28]</w:t>
            </w:r>
          </w:p>
        </w:tc>
      </w:tr>
      <w:tr w:rsidR="00B12CC5" w:rsidRPr="000D0A66" w14:paraId="1AB12FAC" w14:textId="77777777" w:rsidTr="00D04FD0">
        <w:trPr>
          <w:trHeight w:hRule="exact" w:val="1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5837E" w14:textId="42537A3D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D24340" w14:textId="4D576940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hua (Malaysia, 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6ADD37" w14:textId="2885EFDD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Hospital-based, cross-sec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587A2" w14:textId="20DAE39F" w:rsidR="002349C7" w:rsidRPr="000D0A66" w:rsidRDefault="002349C7" w:rsidP="00A228C7">
            <w:pPr>
              <w:spacing w:line="360" w:lineRule="auto"/>
              <w:ind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National Public Health Laboratory (NPHL), Kuala lump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21270B" w14:textId="73325E2C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Suspected patients referred to the NPH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E3BEFE" w14:textId="743F3D50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3,7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22E2A0" w14:textId="149D1208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Jan. 2006 to Dec.20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5CF17D" w14:textId="30ACEE9F" w:rsidR="002349C7" w:rsidRPr="000D0A66" w:rsidRDefault="002349C7" w:rsidP="002349C7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T-PCR,  virus isolation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9D2AC5" w:rsidRPr="000D0A66">
              <w:t xml:space="preserve"> 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IgM-ELI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90853" w14:textId="065C7534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29]</w:t>
            </w:r>
          </w:p>
        </w:tc>
      </w:tr>
      <w:tr w:rsidR="00B12CC5" w:rsidRPr="000D0A66" w14:paraId="4E4DC4C1" w14:textId="77777777" w:rsidTr="00D04FD0">
        <w:trPr>
          <w:trHeight w:hRule="exact" w:val="6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8ED59" w14:textId="6E9A75D8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37B9E0" w14:textId="66CC3FD0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Wangchuk (Bhutan, 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28516" w14:textId="006A0D59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ospital-based, 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DAD00" w14:textId="727DB227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Southwestern distri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89E79" w14:textId="1E71FA04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with suspected chikungun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436A3" w14:textId="137DE0FB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9F62A8" w14:textId="77777777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July 2012</w:t>
            </w:r>
          </w:p>
          <w:p w14:paraId="2EBEB106" w14:textId="0699FED8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(during </w:t>
            </w:r>
            <w:r w:rsidR="00C540A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outbreak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9A0FCA" w14:textId="2EB5EDE1" w:rsidR="002349C7" w:rsidRPr="000D0A66" w:rsidRDefault="002349C7" w:rsidP="002349C7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T-PCR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D2AC5" w:rsidRPr="000D0A66">
              <w:t xml:space="preserve"> 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>IgM-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CA5B5" w14:textId="05AFE80D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30]</w:t>
            </w:r>
          </w:p>
        </w:tc>
      </w:tr>
      <w:tr w:rsidR="00B12CC5" w:rsidRPr="000D0A66" w14:paraId="541146A1" w14:textId="77777777" w:rsidTr="00D04FD0">
        <w:trPr>
          <w:trHeight w:hRule="exact" w:val="10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30224" w14:textId="5FC6EC0B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ABF2F0" w14:textId="5DEBEAFE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ezza (Yemen, 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3D148" w14:textId="2F0784B0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ospital-based, outbreak investi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383841" w14:textId="57495A4F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Hodeida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086CF" w14:textId="65220E06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with suspected chikungunya or deng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069E5" w14:textId="4FC748F9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989337" w14:textId="77777777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  <w:p w14:paraId="0129B879" w14:textId="0AE83326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(during </w:t>
            </w:r>
            <w:r w:rsidR="00C540A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outbreak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96A9E9" w14:textId="27F8557D" w:rsidR="002349C7" w:rsidRPr="000D0A66" w:rsidRDefault="002349C7" w:rsidP="009D2AC5">
            <w:pPr>
              <w:spacing w:line="360" w:lineRule="auto"/>
              <w:ind w:left="-131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T-PCR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9D2AC5" w:rsidRPr="000D0A66">
              <w:t xml:space="preserve"> 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IgM-ELI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013314" w14:textId="0AF6DA9D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31]</w:t>
            </w:r>
          </w:p>
        </w:tc>
      </w:tr>
      <w:tr w:rsidR="00B12CC5" w:rsidRPr="000D0A66" w14:paraId="3389C9FD" w14:textId="77777777" w:rsidTr="00D04FD0">
        <w:trPr>
          <w:trHeight w:hRule="exact" w:val="14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79547D" w14:textId="2ED82718" w:rsidR="002349C7" w:rsidRPr="000D0A66" w:rsidRDefault="00286FF5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3C3715" w14:textId="7DBCAE58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Kautz (Mexico, 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B8232" w14:textId="28734F19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  <w:p w14:paraId="3719DA1A" w14:textId="77450B58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(from patients seeking treatment and by house visits to identify 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DABC2" w14:textId="037C9837" w:rsidR="002349C7" w:rsidRPr="000D0A66" w:rsidRDefault="002349C7" w:rsidP="00F87F0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Chiapas </w:t>
            </w:r>
            <w:r w:rsidR="00F87F0F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St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0D722" w14:textId="3FBA1B88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with febrile arthralg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DA1C53" w14:textId="531324C1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DE213E" w14:textId="61A3ECAC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Oct. to Dec. 2014</w:t>
            </w:r>
          </w:p>
          <w:p w14:paraId="2BE78322" w14:textId="789196E3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(during </w:t>
            </w:r>
            <w:r w:rsidR="00C540A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outbreak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9E7868" w14:textId="69D4ECB3" w:rsidR="002349C7" w:rsidRPr="000D0A66" w:rsidRDefault="007B0639" w:rsidP="002349C7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eal</w:t>
            </w:r>
            <w:r w:rsidR="002349C7" w:rsidRPr="000D0A66">
              <w:rPr>
                <w:rFonts w:asciiTheme="majorBidi" w:hAnsiTheme="majorBidi" w:cstheme="majorBidi"/>
                <w:sz w:val="20"/>
                <w:szCs w:val="20"/>
              </w:rPr>
              <w:t>-time RT-PCR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0D0A66">
              <w:t xml:space="preserve"> 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IgM-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7E0B71" w14:textId="4EEE3DFB" w:rsidR="002349C7" w:rsidRPr="000D0A66" w:rsidRDefault="00286FF5" w:rsidP="00286F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32</w:t>
            </w:r>
            <w:r w:rsidR="002349C7" w:rsidRPr="000D0A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B12CC5" w:rsidRPr="000D0A66" w14:paraId="47311635" w14:textId="77777777" w:rsidTr="00D04FD0">
        <w:trPr>
          <w:trHeight w:hRule="exact" w:val="7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18318" w14:textId="747E31F9" w:rsidR="002349C7" w:rsidRPr="000D0A66" w:rsidRDefault="00286FF5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16C3E1" w14:textId="2BAB1641" w:rsidR="002349C7" w:rsidRPr="000D0A66" w:rsidRDefault="002349C7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igarroa-Toledo (Mexico, 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567D4" w14:textId="3D20AD11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ospital-based, 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7AB73" w14:textId="10CDC0EA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Yucatán State in the 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D08BB" w14:textId="602A489B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with febrile arthralg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4CA2C" w14:textId="2075EBF0" w:rsidR="002349C7" w:rsidRPr="000D0A66" w:rsidRDefault="002349C7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9FC0A2" w14:textId="687A8EA1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Aug. to Oct. 2015</w:t>
            </w:r>
          </w:p>
          <w:p w14:paraId="2669D1D6" w14:textId="5ABBFACE" w:rsidR="002349C7" w:rsidRPr="000D0A66" w:rsidRDefault="002349C7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(during</w:t>
            </w:r>
            <w:r w:rsidR="00C540A1">
              <w:rPr>
                <w:rFonts w:asciiTheme="majorBidi" w:hAnsiTheme="majorBidi" w:cstheme="majorBidi"/>
                <w:sz w:val="20"/>
                <w:szCs w:val="20"/>
              </w:rPr>
              <w:t xml:space="preserve"> the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outbreak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A3D908" w14:textId="78D557B5" w:rsidR="002349C7" w:rsidRPr="000D0A66" w:rsidRDefault="002349C7" w:rsidP="002349C7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9DD06" w14:textId="2DEDAEC1" w:rsidR="002349C7" w:rsidRPr="000D0A66" w:rsidRDefault="002349C7" w:rsidP="00286F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286FF5" w:rsidRPr="000D0A66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B12CC5" w:rsidRPr="000D0A66" w14:paraId="3E3C2A5A" w14:textId="77777777" w:rsidTr="00D04FD0">
        <w:trPr>
          <w:trHeight w:hRule="exact"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30B0F" w14:textId="24546047" w:rsidR="00F87F0F" w:rsidRPr="000D0A66" w:rsidRDefault="00F87F0F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FC2B52" w14:textId="68D752A3" w:rsidR="00F87F0F" w:rsidRPr="000D0A66" w:rsidRDefault="00F87F0F" w:rsidP="002349C7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Danis-Lozano (Mexico, 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6BFB5" w14:textId="50146DF4" w:rsidR="00F87F0F" w:rsidRPr="000D0A66" w:rsidRDefault="00F87F0F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ospital-based, 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C55134" w14:textId="6CBF0F01" w:rsidR="00F87F0F" w:rsidRPr="000D0A66" w:rsidRDefault="00F87F0F" w:rsidP="00F87F0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hiapas</w:t>
            </w:r>
            <w:r w:rsidR="007B0639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9188C" w14:textId="09ABBAEB" w:rsidR="00F87F0F" w:rsidRPr="000D0A66" w:rsidRDefault="007B0639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with suspected chikungun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F98FD" w14:textId="4986143A" w:rsidR="00F87F0F" w:rsidRPr="000D0A66" w:rsidRDefault="007B0639" w:rsidP="002349C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5CEB7E" w14:textId="54B54630" w:rsidR="00F87F0F" w:rsidRPr="000D0A66" w:rsidRDefault="007B0639" w:rsidP="002349C7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Nov. 2014 to Jun. 20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C3027D" w14:textId="26651728" w:rsidR="00F87F0F" w:rsidRPr="000D0A66" w:rsidRDefault="007B0639" w:rsidP="002349C7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eal-time RT-PCR,  IgM-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3345A" w14:textId="2C46C1BB" w:rsidR="00F87F0F" w:rsidRPr="000D0A66" w:rsidRDefault="007B0639" w:rsidP="00286F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34]</w:t>
            </w:r>
          </w:p>
        </w:tc>
      </w:tr>
      <w:tr w:rsidR="00B12CC5" w:rsidRPr="000D0A66" w14:paraId="2FE61170" w14:textId="77777777" w:rsidTr="00C540A1">
        <w:trPr>
          <w:trHeight w:hRule="exact"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231BE" w14:textId="45D08A9D" w:rsidR="00895328" w:rsidRPr="000D0A66" w:rsidRDefault="00F87F0F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9EBD49" w14:textId="3F21D3B5" w:rsidR="00895328" w:rsidRPr="000D0A66" w:rsidRDefault="00895328" w:rsidP="00C540A1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Carrera (Panama, 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05F93" w14:textId="07A3B8EC" w:rsidR="00895328" w:rsidRPr="000D0A66" w:rsidRDefault="00895328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Surveillance of febrile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8719E" w14:textId="19C06E95" w:rsidR="00895328" w:rsidRPr="000D0A66" w:rsidRDefault="00895328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Multiple loc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F843C" w14:textId="33214650" w:rsidR="00895328" w:rsidRPr="000D0A66" w:rsidRDefault="00895328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Patients with suspected chikungun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0D920" w14:textId="66E91846" w:rsidR="00895328" w:rsidRPr="000D0A66" w:rsidRDefault="00895328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4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566B71" w14:textId="77777777" w:rsidR="00C540A1" w:rsidRDefault="00895328" w:rsidP="007A2BFC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2014–2015</w:t>
            </w:r>
          </w:p>
          <w:p w14:paraId="611E1B0B" w14:textId="678D09E6" w:rsidR="00895328" w:rsidRPr="000D0A66" w:rsidRDefault="00895328" w:rsidP="00C540A1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(during</w:t>
            </w:r>
            <w:r w:rsidR="00C540A1">
              <w:rPr>
                <w:rFonts w:asciiTheme="majorBidi" w:hAnsiTheme="majorBidi" w:cstheme="majorBidi"/>
                <w:sz w:val="20"/>
                <w:szCs w:val="20"/>
              </w:rPr>
              <w:t xml:space="preserve"> the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 outbreak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B005C2C" w14:textId="7C85B4BF" w:rsidR="00895328" w:rsidRPr="000D0A66" w:rsidRDefault="009D2AC5" w:rsidP="007A2BFC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IgM-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CE265" w14:textId="5AADDD76" w:rsidR="00895328" w:rsidRPr="000D0A66" w:rsidRDefault="007B0639" w:rsidP="007A2BF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35</w:t>
            </w:r>
            <w:r w:rsidR="00895328" w:rsidRPr="000D0A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B12CC5" w:rsidRPr="000D0A66" w14:paraId="56F56AF0" w14:textId="77777777" w:rsidTr="00D04FD0">
        <w:trPr>
          <w:trHeight w:hRule="exact" w:val="7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BC2F9E" w14:textId="07CAD797" w:rsidR="00597717" w:rsidRPr="000D0A66" w:rsidRDefault="00F87F0F" w:rsidP="00A3336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16810EE2" w14:textId="77777777" w:rsidR="00A33361" w:rsidRPr="000D0A66" w:rsidRDefault="00A33361" w:rsidP="0059771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7B907F" w14:textId="0FC3AE15" w:rsidR="00A33361" w:rsidRPr="000D0A66" w:rsidRDefault="00A33361" w:rsidP="00C540A1">
            <w:pPr>
              <w:spacing w:line="360" w:lineRule="auto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Cunha </w:t>
            </w:r>
            <w:bookmarkStart w:id="1" w:name="_GoBack"/>
            <w:bookmarkEnd w:id="1"/>
            <w:r w:rsidRPr="000D0A66">
              <w:rPr>
                <w:rFonts w:asciiTheme="majorBidi" w:hAnsiTheme="majorBidi" w:cstheme="majorBidi"/>
                <w:sz w:val="20"/>
                <w:szCs w:val="20"/>
              </w:rPr>
              <w:t>(Brazil, 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56338A6" w14:textId="1820F635" w:rsidR="00A33361" w:rsidRPr="000D0A66" w:rsidRDefault="00A33361" w:rsidP="00A3336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Hospital-based, 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80E9FC" w14:textId="12F4DC94" w:rsidR="00A33361" w:rsidRPr="000D0A66" w:rsidRDefault="00A33361" w:rsidP="00A3336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Sergipe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9D2C6E" w14:textId="146087AE" w:rsidR="00A33361" w:rsidRPr="000D0A66" w:rsidRDefault="00A33361" w:rsidP="008F26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Febrile patients presenti</w:t>
            </w:r>
            <w:r w:rsidR="008F263C">
              <w:rPr>
                <w:rFonts w:asciiTheme="majorBidi" w:hAnsiTheme="majorBidi" w:cstheme="majorBidi"/>
                <w:sz w:val="20"/>
                <w:szCs w:val="20"/>
              </w:rPr>
              <w:t>ng</w:t>
            </w:r>
            <w:r w:rsidRPr="000D0A66">
              <w:t xml:space="preserve"> </w:t>
            </w:r>
            <w:r w:rsidR="00B12CC5">
              <w:t xml:space="preserve">with 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an “arbovirus-like” infection with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BE6787" w14:textId="6F33A1AB" w:rsidR="00A33361" w:rsidRPr="000D0A66" w:rsidRDefault="00A33361" w:rsidP="00A3336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9691A3" w14:textId="2ACE0E90" w:rsidR="00A33361" w:rsidRPr="000D0A66" w:rsidRDefault="00A33361" w:rsidP="00A33361">
            <w:pPr>
              <w:spacing w:line="360" w:lineRule="auto"/>
              <w:ind w:left="-120" w:right="-120" w:firstLine="11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February 20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5E1420" w14:textId="6FC4244F" w:rsidR="00A33361" w:rsidRPr="000D0A66" w:rsidRDefault="00A33361" w:rsidP="00A33361">
            <w:pPr>
              <w:spacing w:line="360" w:lineRule="auto"/>
              <w:ind w:left="-120" w:right="-120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RT-PCR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9D2AC5" w:rsidRPr="000D0A66">
              <w:t xml:space="preserve"> </w:t>
            </w:r>
            <w:r w:rsidR="009D2AC5" w:rsidRPr="000D0A66">
              <w:rPr>
                <w:rFonts w:asciiTheme="majorBidi" w:hAnsiTheme="majorBidi" w:cstheme="majorBidi"/>
                <w:sz w:val="20"/>
                <w:szCs w:val="20"/>
              </w:rPr>
              <w:t xml:space="preserve">IgM-ELISA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36D77B" w14:textId="73596D8A" w:rsidR="00A33361" w:rsidRPr="000D0A66" w:rsidRDefault="00A33361" w:rsidP="00A3336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0A66">
              <w:rPr>
                <w:rFonts w:asciiTheme="majorBidi" w:hAnsiTheme="majorBidi" w:cstheme="majorBidi"/>
                <w:sz w:val="20"/>
                <w:szCs w:val="20"/>
              </w:rPr>
              <w:t>[3</w:t>
            </w:r>
            <w:r w:rsidR="007B0639" w:rsidRPr="000D0A66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0D0A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</w:tbl>
    <w:p w14:paraId="2142FB1A" w14:textId="5D898149" w:rsidR="00A17CE9" w:rsidRPr="005C01DD" w:rsidRDefault="005C01DD" w:rsidP="005C01DD">
      <w:pPr>
        <w:pStyle w:val="BodyTextIndent"/>
        <w:ind w:right="-990"/>
      </w:pPr>
      <w:r w:rsidRPr="005C01DD">
        <w:t>* Studies with small sample sizes were included if the suspected cases were reported during outbreak investigation within a well-defined timeframe. We used the random-effects model to meta-analyze the prevalence because of the heterogeneity to give higher weights and wider confidence intervals for the studies with smaller sample sizes</w:t>
      </w:r>
      <w:r>
        <w:t xml:space="preserve">; </w:t>
      </w:r>
      <w:r w:rsidR="007A2BFC" w:rsidRPr="00BD4035">
        <w:rPr>
          <w:rFonts w:asciiTheme="majorBidi" w:hAnsiTheme="majorBidi" w:cstheme="majorBidi"/>
        </w:rPr>
        <w:t>ECSA, East/Central/South African; ELISA, enzyme-linked immunosorbent assay; IFAT, indirect fluorescent antibody test; RNA, ribonucleic acid; RT-PCR, reverse transcriptase-polyme</w:t>
      </w:r>
      <w:r w:rsidR="004E33E1" w:rsidRPr="00BD4035">
        <w:rPr>
          <w:rFonts w:asciiTheme="majorBidi" w:hAnsiTheme="majorBidi" w:cstheme="majorBidi"/>
        </w:rPr>
        <w:t>rase chain reaction.</w:t>
      </w:r>
    </w:p>
    <w:sectPr w:rsidR="00A17CE9" w:rsidRPr="005C01DD" w:rsidSect="00A75E4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FEE22" w14:textId="77777777" w:rsidR="009D41F7" w:rsidRDefault="009D41F7" w:rsidP="00BF5AA8">
      <w:r>
        <w:separator/>
      </w:r>
    </w:p>
  </w:endnote>
  <w:endnote w:type="continuationSeparator" w:id="0">
    <w:p w14:paraId="789B2B77" w14:textId="77777777" w:rsidR="009D41F7" w:rsidRDefault="009D41F7" w:rsidP="00BF5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9656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1584D8" w14:textId="2A42C378" w:rsidR="00BF5AA8" w:rsidRDefault="00BF5A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40A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6C39AC" w14:textId="77777777" w:rsidR="00BF5AA8" w:rsidRDefault="00BF5A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697C6" w14:textId="77777777" w:rsidR="009D41F7" w:rsidRDefault="009D41F7" w:rsidP="00BF5AA8">
      <w:r>
        <w:separator/>
      </w:r>
    </w:p>
  </w:footnote>
  <w:footnote w:type="continuationSeparator" w:id="0">
    <w:p w14:paraId="75AA64F2" w14:textId="77777777" w:rsidR="009D41F7" w:rsidRDefault="009D41F7" w:rsidP="00BF5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NzE0sDA0MbM0NDRU0lEKTi0uzszPAykwNK0FAOwcwR8tAAAA"/>
  </w:docVars>
  <w:rsids>
    <w:rsidRoot w:val="001972EB"/>
    <w:rsid w:val="00005D32"/>
    <w:rsid w:val="000122B9"/>
    <w:rsid w:val="00020DAE"/>
    <w:rsid w:val="00045B2F"/>
    <w:rsid w:val="000619F9"/>
    <w:rsid w:val="00064C53"/>
    <w:rsid w:val="000701BD"/>
    <w:rsid w:val="00071FB6"/>
    <w:rsid w:val="000956E3"/>
    <w:rsid w:val="000A36A2"/>
    <w:rsid w:val="000A7D67"/>
    <w:rsid w:val="000B1468"/>
    <w:rsid w:val="000B1C7D"/>
    <w:rsid w:val="000B2165"/>
    <w:rsid w:val="000C0153"/>
    <w:rsid w:val="000D056A"/>
    <w:rsid w:val="000D0A66"/>
    <w:rsid w:val="000E5334"/>
    <w:rsid w:val="000F6651"/>
    <w:rsid w:val="00103488"/>
    <w:rsid w:val="00113B2D"/>
    <w:rsid w:val="00120FB2"/>
    <w:rsid w:val="001314C9"/>
    <w:rsid w:val="00165A39"/>
    <w:rsid w:val="00165DFD"/>
    <w:rsid w:val="001972EB"/>
    <w:rsid w:val="001A14EB"/>
    <w:rsid w:val="001B0EC4"/>
    <w:rsid w:val="001B16CD"/>
    <w:rsid w:val="001C3B33"/>
    <w:rsid w:val="001E2908"/>
    <w:rsid w:val="001F0049"/>
    <w:rsid w:val="001F0F3B"/>
    <w:rsid w:val="002065F5"/>
    <w:rsid w:val="002349C7"/>
    <w:rsid w:val="00257D10"/>
    <w:rsid w:val="0026302B"/>
    <w:rsid w:val="00264F1C"/>
    <w:rsid w:val="00265B80"/>
    <w:rsid w:val="00265D5E"/>
    <w:rsid w:val="00267A1A"/>
    <w:rsid w:val="002739CB"/>
    <w:rsid w:val="00286FF5"/>
    <w:rsid w:val="00294A98"/>
    <w:rsid w:val="00296C82"/>
    <w:rsid w:val="002B2498"/>
    <w:rsid w:val="002C44E6"/>
    <w:rsid w:val="002E2DEC"/>
    <w:rsid w:val="0030115D"/>
    <w:rsid w:val="003232BE"/>
    <w:rsid w:val="00327EB2"/>
    <w:rsid w:val="00344472"/>
    <w:rsid w:val="00357C0F"/>
    <w:rsid w:val="0036081A"/>
    <w:rsid w:val="003807FD"/>
    <w:rsid w:val="0038086D"/>
    <w:rsid w:val="003852E4"/>
    <w:rsid w:val="00397543"/>
    <w:rsid w:val="003A4068"/>
    <w:rsid w:val="003B0621"/>
    <w:rsid w:val="004002B9"/>
    <w:rsid w:val="00483C1D"/>
    <w:rsid w:val="00484974"/>
    <w:rsid w:val="004A1AFB"/>
    <w:rsid w:val="004C6664"/>
    <w:rsid w:val="004D3FE1"/>
    <w:rsid w:val="004E33E1"/>
    <w:rsid w:val="004E5F3C"/>
    <w:rsid w:val="004E6F83"/>
    <w:rsid w:val="004F0218"/>
    <w:rsid w:val="0053230A"/>
    <w:rsid w:val="00532DF0"/>
    <w:rsid w:val="0053390C"/>
    <w:rsid w:val="00546EB8"/>
    <w:rsid w:val="00586257"/>
    <w:rsid w:val="00597717"/>
    <w:rsid w:val="005C01DD"/>
    <w:rsid w:val="005C2FC9"/>
    <w:rsid w:val="005F510E"/>
    <w:rsid w:val="00615F0B"/>
    <w:rsid w:val="00621282"/>
    <w:rsid w:val="00621A0C"/>
    <w:rsid w:val="0064230B"/>
    <w:rsid w:val="00653760"/>
    <w:rsid w:val="006725E2"/>
    <w:rsid w:val="0068179B"/>
    <w:rsid w:val="006A39A2"/>
    <w:rsid w:val="006B0FB2"/>
    <w:rsid w:val="006C5A78"/>
    <w:rsid w:val="006D34E2"/>
    <w:rsid w:val="006E0BCA"/>
    <w:rsid w:val="006E6830"/>
    <w:rsid w:val="00701723"/>
    <w:rsid w:val="00701F77"/>
    <w:rsid w:val="00711744"/>
    <w:rsid w:val="00745E03"/>
    <w:rsid w:val="0074652D"/>
    <w:rsid w:val="007565A0"/>
    <w:rsid w:val="00760139"/>
    <w:rsid w:val="00770B6D"/>
    <w:rsid w:val="007A156C"/>
    <w:rsid w:val="007A2BFC"/>
    <w:rsid w:val="007A7315"/>
    <w:rsid w:val="007A7FD9"/>
    <w:rsid w:val="007B0639"/>
    <w:rsid w:val="007D18C5"/>
    <w:rsid w:val="007F25F1"/>
    <w:rsid w:val="008036AF"/>
    <w:rsid w:val="00815BEB"/>
    <w:rsid w:val="00821DC1"/>
    <w:rsid w:val="00833307"/>
    <w:rsid w:val="00842E8C"/>
    <w:rsid w:val="008461FE"/>
    <w:rsid w:val="00862A0C"/>
    <w:rsid w:val="00862D62"/>
    <w:rsid w:val="00875F99"/>
    <w:rsid w:val="008821A9"/>
    <w:rsid w:val="00895328"/>
    <w:rsid w:val="008A0407"/>
    <w:rsid w:val="008B6158"/>
    <w:rsid w:val="008D0D57"/>
    <w:rsid w:val="008E617A"/>
    <w:rsid w:val="008F263C"/>
    <w:rsid w:val="009068AB"/>
    <w:rsid w:val="0094056A"/>
    <w:rsid w:val="009456C1"/>
    <w:rsid w:val="009476A4"/>
    <w:rsid w:val="009722E5"/>
    <w:rsid w:val="00972354"/>
    <w:rsid w:val="00992143"/>
    <w:rsid w:val="009A1E2D"/>
    <w:rsid w:val="009A1EB1"/>
    <w:rsid w:val="009A3B84"/>
    <w:rsid w:val="009B4F70"/>
    <w:rsid w:val="009B78B3"/>
    <w:rsid w:val="009C087A"/>
    <w:rsid w:val="009D2AC5"/>
    <w:rsid w:val="009D41F7"/>
    <w:rsid w:val="00A1219D"/>
    <w:rsid w:val="00A17CE9"/>
    <w:rsid w:val="00A228C7"/>
    <w:rsid w:val="00A313B7"/>
    <w:rsid w:val="00A33361"/>
    <w:rsid w:val="00A5664D"/>
    <w:rsid w:val="00A63E76"/>
    <w:rsid w:val="00A75E46"/>
    <w:rsid w:val="00A901F0"/>
    <w:rsid w:val="00AA528D"/>
    <w:rsid w:val="00AC0608"/>
    <w:rsid w:val="00AC6146"/>
    <w:rsid w:val="00AD09E4"/>
    <w:rsid w:val="00AD6C31"/>
    <w:rsid w:val="00AE353D"/>
    <w:rsid w:val="00AE4B43"/>
    <w:rsid w:val="00AF2132"/>
    <w:rsid w:val="00B02A9A"/>
    <w:rsid w:val="00B12CC5"/>
    <w:rsid w:val="00B1490E"/>
    <w:rsid w:val="00B1669A"/>
    <w:rsid w:val="00B4029C"/>
    <w:rsid w:val="00B41810"/>
    <w:rsid w:val="00B46FA0"/>
    <w:rsid w:val="00B6647A"/>
    <w:rsid w:val="00B66536"/>
    <w:rsid w:val="00B82E2D"/>
    <w:rsid w:val="00BA0926"/>
    <w:rsid w:val="00BB3CE8"/>
    <w:rsid w:val="00BC7A3F"/>
    <w:rsid w:val="00BD3CF9"/>
    <w:rsid w:val="00BD4035"/>
    <w:rsid w:val="00BE1F18"/>
    <w:rsid w:val="00BF2E00"/>
    <w:rsid w:val="00BF5AA8"/>
    <w:rsid w:val="00C122A2"/>
    <w:rsid w:val="00C37D70"/>
    <w:rsid w:val="00C540A1"/>
    <w:rsid w:val="00C64EBB"/>
    <w:rsid w:val="00C80B6B"/>
    <w:rsid w:val="00C81CC7"/>
    <w:rsid w:val="00CA5752"/>
    <w:rsid w:val="00CA77F4"/>
    <w:rsid w:val="00CB3417"/>
    <w:rsid w:val="00CD0127"/>
    <w:rsid w:val="00CD0475"/>
    <w:rsid w:val="00CD1A08"/>
    <w:rsid w:val="00CD61A7"/>
    <w:rsid w:val="00CE74EC"/>
    <w:rsid w:val="00CF6646"/>
    <w:rsid w:val="00D04FD0"/>
    <w:rsid w:val="00D215CF"/>
    <w:rsid w:val="00D30DF6"/>
    <w:rsid w:val="00D311C7"/>
    <w:rsid w:val="00D47E5B"/>
    <w:rsid w:val="00D8174B"/>
    <w:rsid w:val="00D9261F"/>
    <w:rsid w:val="00D966F0"/>
    <w:rsid w:val="00DA1D23"/>
    <w:rsid w:val="00DA53D9"/>
    <w:rsid w:val="00DB46B8"/>
    <w:rsid w:val="00DB72DC"/>
    <w:rsid w:val="00DD1626"/>
    <w:rsid w:val="00DD4DBA"/>
    <w:rsid w:val="00DD5336"/>
    <w:rsid w:val="00DE3D89"/>
    <w:rsid w:val="00DF19DC"/>
    <w:rsid w:val="00E009CD"/>
    <w:rsid w:val="00E15F02"/>
    <w:rsid w:val="00E20C66"/>
    <w:rsid w:val="00E47ED0"/>
    <w:rsid w:val="00E61492"/>
    <w:rsid w:val="00EA2923"/>
    <w:rsid w:val="00EA55E5"/>
    <w:rsid w:val="00EB4042"/>
    <w:rsid w:val="00EE77DE"/>
    <w:rsid w:val="00F11F40"/>
    <w:rsid w:val="00F44A24"/>
    <w:rsid w:val="00F82D2B"/>
    <w:rsid w:val="00F83EF9"/>
    <w:rsid w:val="00F87F0F"/>
    <w:rsid w:val="00F91DCD"/>
    <w:rsid w:val="00F92F4B"/>
    <w:rsid w:val="00FA38F8"/>
    <w:rsid w:val="00FB3E09"/>
    <w:rsid w:val="00FB7E7D"/>
    <w:rsid w:val="00FD30E3"/>
    <w:rsid w:val="00FE28CA"/>
    <w:rsid w:val="00FF1014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59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,Paragraphe de liste1,Liste couleur - Accent 11,Liste couleur - Accent 111,List Paragraph2,Normal 2,List Paragraph (numbered (a))"/>
    <w:basedOn w:val="Normal"/>
    <w:link w:val="ListParagraphChar"/>
    <w:uiPriority w:val="34"/>
    <w:qFormat/>
    <w:rsid w:val="001B0EC4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aliases w:val="References Char,List Paragraph1 Char,Paragraphe de liste1 Char,Liste couleur - Accent 11 Char,Liste couleur - Accent 111 Char,List Paragraph2 Char,Normal 2 Char,List Paragraph (numbered (a)) Char"/>
    <w:basedOn w:val="DefaultParagraphFont"/>
    <w:link w:val="ListParagraph"/>
    <w:uiPriority w:val="34"/>
    <w:locked/>
    <w:rsid w:val="001B0EC4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71FB6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FA38F8"/>
    <w:pPr>
      <w:spacing w:line="360" w:lineRule="auto"/>
      <w:jc w:val="both"/>
    </w:pPr>
    <w:rPr>
      <w:rFonts w:ascii="Cambria" w:eastAsiaTheme="minorHAnsi" w:hAnsi="Cambria" w:cstheme="minorBidi"/>
    </w:rPr>
  </w:style>
  <w:style w:type="character" w:customStyle="1" w:styleId="EndNoteBibliographyChar">
    <w:name w:val="EndNote Bibliography Char"/>
    <w:link w:val="EndNoteBibliography"/>
    <w:rsid w:val="00FA38F8"/>
    <w:rPr>
      <w:rFonts w:ascii="Cambria" w:hAnsi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9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F9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5A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AA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F5A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AA8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5C01DD"/>
    <w:pPr>
      <w:spacing w:after="160" w:line="480" w:lineRule="auto"/>
      <w:ind w:left="-810"/>
      <w:jc w:val="both"/>
    </w:pPr>
    <w:rPr>
      <w:rFonts w:eastAsia="Calibri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C01DD"/>
    <w:rPr>
      <w:rFonts w:ascii="Times New Roman" w:eastAsia="Calibri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,Paragraphe de liste1,Liste couleur - Accent 11,Liste couleur - Accent 111,List Paragraph2,Normal 2,List Paragraph (numbered (a))"/>
    <w:basedOn w:val="Normal"/>
    <w:link w:val="ListParagraphChar"/>
    <w:uiPriority w:val="34"/>
    <w:qFormat/>
    <w:rsid w:val="001B0EC4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aliases w:val="References Char,List Paragraph1 Char,Paragraphe de liste1 Char,Liste couleur - Accent 11 Char,Liste couleur - Accent 111 Char,List Paragraph2 Char,Normal 2 Char,List Paragraph (numbered (a)) Char"/>
    <w:basedOn w:val="DefaultParagraphFont"/>
    <w:link w:val="ListParagraph"/>
    <w:uiPriority w:val="34"/>
    <w:locked/>
    <w:rsid w:val="001B0EC4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71FB6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FA38F8"/>
    <w:pPr>
      <w:spacing w:line="360" w:lineRule="auto"/>
      <w:jc w:val="both"/>
    </w:pPr>
    <w:rPr>
      <w:rFonts w:ascii="Cambria" w:eastAsiaTheme="minorHAnsi" w:hAnsi="Cambria" w:cstheme="minorBidi"/>
    </w:rPr>
  </w:style>
  <w:style w:type="character" w:customStyle="1" w:styleId="EndNoteBibliographyChar">
    <w:name w:val="EndNote Bibliography Char"/>
    <w:link w:val="EndNoteBibliography"/>
    <w:rsid w:val="00FA38F8"/>
    <w:rPr>
      <w:rFonts w:ascii="Cambria" w:hAnsi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9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F9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5A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AA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F5A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AA8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5C01DD"/>
    <w:pPr>
      <w:spacing w:after="160" w:line="480" w:lineRule="auto"/>
      <w:ind w:left="-810"/>
      <w:jc w:val="both"/>
    </w:pPr>
    <w:rPr>
      <w:rFonts w:eastAsia="Calibri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C01DD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1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3</Pages>
  <Words>633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Abdul-Ghani</dc:creator>
  <cp:keywords/>
  <dc:description/>
  <cp:lastModifiedBy>Rashad Abdul-Ghani</cp:lastModifiedBy>
  <cp:revision>215</cp:revision>
  <dcterms:created xsi:type="dcterms:W3CDTF">2020-05-17T06:10:00Z</dcterms:created>
  <dcterms:modified xsi:type="dcterms:W3CDTF">2020-07-29T17:46:00Z</dcterms:modified>
</cp:coreProperties>
</file>